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2643C" w14:textId="1BBFC173" w:rsidR="00891BDC" w:rsidRDefault="00A742A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softHyphen/>
      </w:r>
      <w:r w:rsidR="00891BDC" w:rsidRPr="001560D1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D01DF2">
        <w:rPr>
          <w:rFonts w:ascii="Arial" w:hAnsi="Arial" w:cs="Arial"/>
          <w:b/>
          <w:bCs/>
          <w:sz w:val="22"/>
          <w:szCs w:val="22"/>
        </w:rPr>
        <w:t>2</w:t>
      </w:r>
      <w:r w:rsidR="00891BDC" w:rsidRPr="001560D1">
        <w:rPr>
          <w:rFonts w:ascii="Arial" w:hAnsi="Arial" w:cs="Arial"/>
          <w:b/>
          <w:bCs/>
          <w:sz w:val="22"/>
          <w:szCs w:val="22"/>
        </w:rPr>
        <w:t>. Plasmids generated in this study</w:t>
      </w:r>
      <w:r w:rsidR="002D5864">
        <w:rPr>
          <w:rFonts w:ascii="Arial" w:hAnsi="Arial" w:cs="Arial"/>
          <w:b/>
          <w:bCs/>
          <w:sz w:val="22"/>
          <w:szCs w:val="22"/>
        </w:rPr>
        <w:t>.</w:t>
      </w:r>
    </w:p>
    <w:p w14:paraId="073C6B71" w14:textId="77777777" w:rsidR="00705D5C" w:rsidRPr="002D5864" w:rsidRDefault="00705D5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2"/>
        <w:tblW w:w="83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7158"/>
      </w:tblGrid>
      <w:tr w:rsidR="00891BDC" w:rsidRPr="001560D1" w14:paraId="3F215C9F" w14:textId="77777777" w:rsidTr="001560D1">
        <w:tc>
          <w:tcPr>
            <w:tcW w:w="1207" w:type="dxa"/>
            <w:vAlign w:val="center"/>
          </w:tcPr>
          <w:p w14:paraId="0A45EB6B" w14:textId="547A3743" w:rsidR="00891BDC" w:rsidRPr="001560D1" w:rsidRDefault="00891BDC" w:rsidP="004439D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lasmid</w:t>
            </w:r>
            <w:r w:rsidR="004439D4" w:rsidRPr="001560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7158" w:type="dxa"/>
            <w:vAlign w:val="center"/>
          </w:tcPr>
          <w:p w14:paraId="37652AA2" w14:textId="77777777" w:rsidR="00891BDC" w:rsidRPr="001560D1" w:rsidRDefault="00891BDC" w:rsidP="001560D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tails</w:t>
            </w:r>
          </w:p>
        </w:tc>
      </w:tr>
      <w:tr w:rsidR="004439D4" w:rsidRPr="001560D1" w14:paraId="101F207B" w14:textId="77777777" w:rsidTr="004439D4">
        <w:tc>
          <w:tcPr>
            <w:tcW w:w="8365" w:type="dxa"/>
            <w:gridSpan w:val="2"/>
            <w:vAlign w:val="center"/>
          </w:tcPr>
          <w:p w14:paraId="549C6D6F" w14:textId="6A9BF633" w:rsidR="004439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A742A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zh-CN"/>
              </w:rPr>
              <w:t>hlh-8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 promoter deletion constructs</w:t>
            </w:r>
          </w:p>
        </w:tc>
      </w:tr>
      <w:tr w:rsidR="00891BDC" w:rsidRPr="001560D1" w14:paraId="3FAC10A2" w14:textId="77777777" w:rsidTr="004439D4">
        <w:tc>
          <w:tcPr>
            <w:tcW w:w="1207" w:type="dxa"/>
            <w:vAlign w:val="center"/>
          </w:tcPr>
          <w:p w14:paraId="7DEB1C72" w14:textId="6B6464DA" w:rsidR="00891BDC" w:rsidRPr="001560D1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11</w:t>
            </w:r>
          </w:p>
        </w:tc>
        <w:tc>
          <w:tcPr>
            <w:tcW w:w="7158" w:type="dxa"/>
            <w:vAlign w:val="center"/>
          </w:tcPr>
          <w:p w14:paraId="3FAF35B4" w14:textId="40B66174" w:rsidR="00891BDC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 w:rsidR="00C8046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-517</w:t>
            </w:r>
            <w:r w:rsidR="00F13A8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="00F13A89">
              <w:rPr>
                <w:rFonts w:ascii="Arial" w:eastAsia="Times New Roman" w:hAnsi="Arial" w:cs="Arial"/>
                <w:sz w:val="18"/>
                <w:szCs w:val="18"/>
              </w:rPr>
              <w:t>to -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 w:rsidR="0031671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5843722A" w14:textId="77777777" w:rsidTr="004439D4">
        <w:tc>
          <w:tcPr>
            <w:tcW w:w="1207" w:type="dxa"/>
            <w:vAlign w:val="center"/>
          </w:tcPr>
          <w:p w14:paraId="643F8DFC" w14:textId="00DEC688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21</w:t>
            </w:r>
          </w:p>
        </w:tc>
        <w:tc>
          <w:tcPr>
            <w:tcW w:w="7158" w:type="dxa"/>
            <w:vAlign w:val="center"/>
          </w:tcPr>
          <w:p w14:paraId="7536F434" w14:textId="48E5E654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40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35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0) </w:t>
            </w:r>
            <w:r w:rsidR="004F74B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</w:t>
            </w:r>
            <w:r w:rsidR="00420A4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::gfp::unc-54 3’ UTR</w:t>
            </w:r>
          </w:p>
        </w:tc>
      </w:tr>
      <w:tr w:rsidR="00CA64D4" w:rsidRPr="001560D1" w14:paraId="4C130555" w14:textId="77777777" w:rsidTr="004439D4">
        <w:tc>
          <w:tcPr>
            <w:tcW w:w="1207" w:type="dxa"/>
            <w:vAlign w:val="center"/>
          </w:tcPr>
          <w:p w14:paraId="7649FF61" w14:textId="38EF6F0F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22</w:t>
            </w:r>
          </w:p>
        </w:tc>
        <w:tc>
          <w:tcPr>
            <w:tcW w:w="7158" w:type="dxa"/>
            <w:vAlign w:val="center"/>
          </w:tcPr>
          <w:p w14:paraId="0FD72780" w14:textId="4AD1E008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35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3</w:t>
            </w:r>
            <w:r w:rsidR="0087044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0) </w:t>
            </w:r>
            <w:r w:rsidR="00420A4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3BB3E7FE" w14:textId="77777777" w:rsidTr="004439D4">
        <w:tc>
          <w:tcPr>
            <w:tcW w:w="1207" w:type="dxa"/>
            <w:vAlign w:val="center"/>
          </w:tcPr>
          <w:p w14:paraId="4E55D7CD" w14:textId="0C76CBA7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23</w:t>
            </w:r>
          </w:p>
        </w:tc>
        <w:tc>
          <w:tcPr>
            <w:tcW w:w="7158" w:type="dxa"/>
            <w:vAlign w:val="center"/>
          </w:tcPr>
          <w:p w14:paraId="4E44AD29" w14:textId="58767310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30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5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0) </w:t>
            </w:r>
            <w:r w:rsidR="00420A4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4E4C48AE" w14:textId="77777777" w:rsidTr="004439D4">
        <w:tc>
          <w:tcPr>
            <w:tcW w:w="1207" w:type="dxa"/>
            <w:vAlign w:val="center"/>
          </w:tcPr>
          <w:p w14:paraId="6CDF4E6B" w14:textId="7EC01DCB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24</w:t>
            </w:r>
          </w:p>
        </w:tc>
        <w:tc>
          <w:tcPr>
            <w:tcW w:w="7158" w:type="dxa"/>
            <w:vAlign w:val="center"/>
          </w:tcPr>
          <w:p w14:paraId="4DD061FF" w14:textId="6A3B6BF5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2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 to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0) </w:t>
            </w:r>
            <w:r w:rsidR="00420A4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::</w:t>
            </w:r>
            <w:r w:rsidR="00420A4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fp::unc-54 3’ UTR</w:t>
            </w:r>
          </w:p>
        </w:tc>
      </w:tr>
      <w:tr w:rsidR="00CA64D4" w:rsidRPr="001560D1" w14:paraId="6C408CEF" w14:textId="77777777" w:rsidTr="004439D4">
        <w:tc>
          <w:tcPr>
            <w:tcW w:w="1207" w:type="dxa"/>
            <w:vAlign w:val="center"/>
          </w:tcPr>
          <w:p w14:paraId="3AAC0202" w14:textId="5F115A53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25</w:t>
            </w:r>
          </w:p>
        </w:tc>
        <w:tc>
          <w:tcPr>
            <w:tcW w:w="7158" w:type="dxa"/>
            <w:vAlign w:val="center"/>
          </w:tcPr>
          <w:p w14:paraId="73D5CDAE" w14:textId="73A1BE39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 to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0) </w:t>
            </w:r>
            <w:r w:rsidR="00420A4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61A19E6C" w14:textId="77777777" w:rsidTr="004439D4">
        <w:tc>
          <w:tcPr>
            <w:tcW w:w="1207" w:type="dxa"/>
            <w:vAlign w:val="center"/>
          </w:tcPr>
          <w:p w14:paraId="0826AEBF" w14:textId="60953E7E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31</w:t>
            </w:r>
          </w:p>
        </w:tc>
        <w:tc>
          <w:tcPr>
            <w:tcW w:w="7158" w:type="dxa"/>
            <w:vAlign w:val="center"/>
          </w:tcPr>
          <w:p w14:paraId="4F0A851E" w14:textId="4ED74A69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30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8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 w:rsidR="00420A4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2DA0CE9B" w14:textId="77777777" w:rsidTr="004439D4">
        <w:tc>
          <w:tcPr>
            <w:tcW w:w="1207" w:type="dxa"/>
            <w:vAlign w:val="center"/>
          </w:tcPr>
          <w:p w14:paraId="00851E3A" w14:textId="61B109FE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32</w:t>
            </w:r>
          </w:p>
        </w:tc>
        <w:tc>
          <w:tcPr>
            <w:tcW w:w="7158" w:type="dxa"/>
            <w:vAlign w:val="center"/>
          </w:tcPr>
          <w:p w14:paraId="0DE537F8" w14:textId="729DF914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2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8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2</w:t>
            </w:r>
            <w:r w:rsidR="00C939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6</w:t>
            </w:r>
            <w:r w:rsidR="00B84D8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 w:rsidR="00815AC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226DD4EF" w14:textId="77777777" w:rsidTr="004439D4">
        <w:tc>
          <w:tcPr>
            <w:tcW w:w="1207" w:type="dxa"/>
            <w:vAlign w:val="center"/>
          </w:tcPr>
          <w:p w14:paraId="0EBC93AB" w14:textId="2F8175FD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33</w:t>
            </w:r>
          </w:p>
        </w:tc>
        <w:tc>
          <w:tcPr>
            <w:tcW w:w="7158" w:type="dxa"/>
            <w:vAlign w:val="center"/>
          </w:tcPr>
          <w:p w14:paraId="7379CB01" w14:textId="5DB7FD6C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2</w:t>
            </w:r>
            <w:r w:rsidR="0002206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6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2</w:t>
            </w:r>
            <w:r w:rsidR="0002206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4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 w:rsidR="00815AC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5BDC0CC0" w14:textId="77777777" w:rsidTr="004439D4">
        <w:tc>
          <w:tcPr>
            <w:tcW w:w="1207" w:type="dxa"/>
            <w:vAlign w:val="center"/>
          </w:tcPr>
          <w:p w14:paraId="246C59B4" w14:textId="12977E0B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34</w:t>
            </w:r>
          </w:p>
        </w:tc>
        <w:tc>
          <w:tcPr>
            <w:tcW w:w="7158" w:type="dxa"/>
            <w:vAlign w:val="center"/>
          </w:tcPr>
          <w:p w14:paraId="6BBA0EF0" w14:textId="69816FFE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2</w:t>
            </w:r>
            <w:r w:rsidR="00181C4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4</w:t>
            </w:r>
            <w:r w:rsidR="003F140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2</w:t>
            </w:r>
            <w:r w:rsidR="00181C4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 w:rsidR="00815AC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CA64D4" w:rsidRPr="001560D1" w14:paraId="1FD16E1B" w14:textId="77777777" w:rsidTr="004439D4">
        <w:tc>
          <w:tcPr>
            <w:tcW w:w="1207" w:type="dxa"/>
            <w:vAlign w:val="center"/>
          </w:tcPr>
          <w:p w14:paraId="5BB4E5AC" w14:textId="0CE4680D" w:rsidR="00CA64D4" w:rsidRDefault="00CA64D4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YL35</w:t>
            </w:r>
          </w:p>
        </w:tc>
        <w:tc>
          <w:tcPr>
            <w:tcW w:w="7158" w:type="dxa"/>
            <w:vAlign w:val="center"/>
          </w:tcPr>
          <w:p w14:paraId="45DBE448" w14:textId="403687E4" w:rsidR="00CA64D4" w:rsidRPr="001560D1" w:rsidRDefault="00A742A9" w:rsidP="004439D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517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p(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letion of -2</w:t>
            </w:r>
            <w:r w:rsidR="0002206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to -20</w:t>
            </w:r>
            <w:r w:rsidR="0002206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 w:rsidR="00815AC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p::gfp::unc-54 3’ UTR</w:t>
            </w:r>
          </w:p>
        </w:tc>
      </w:tr>
      <w:tr w:rsidR="00A742A9" w:rsidRPr="001560D1" w14:paraId="02DD817C" w14:textId="77777777" w:rsidTr="00283448">
        <w:tc>
          <w:tcPr>
            <w:tcW w:w="8365" w:type="dxa"/>
            <w:gridSpan w:val="2"/>
            <w:vAlign w:val="center"/>
          </w:tcPr>
          <w:p w14:paraId="125931F0" w14:textId="6DE2ABC0" w:rsidR="00A742A9" w:rsidRPr="00A742A9" w:rsidRDefault="00A742A9" w:rsidP="004439D4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742A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Plasmids used for CRISPR</w:t>
            </w:r>
          </w:p>
        </w:tc>
      </w:tr>
      <w:tr w:rsidR="00C0179F" w:rsidRPr="001560D1" w14:paraId="011B4EE0" w14:textId="77777777" w:rsidTr="004439D4">
        <w:tc>
          <w:tcPr>
            <w:tcW w:w="1207" w:type="dxa"/>
            <w:vAlign w:val="center"/>
          </w:tcPr>
          <w:p w14:paraId="6DE7FB67" w14:textId="1C0B3B92" w:rsidR="00C0179F" w:rsidRPr="005435BB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p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15</w:t>
            </w:r>
          </w:p>
        </w:tc>
        <w:tc>
          <w:tcPr>
            <w:tcW w:w="7158" w:type="dxa"/>
            <w:vAlign w:val="center"/>
          </w:tcPr>
          <w:p w14:paraId="75F91CD6" w14:textId="77777777" w:rsidR="00C0179F" w:rsidRPr="00B035CB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sgRNA plasmid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#1 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for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aking the SEM-2 P158S mutation [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em-2(jj321), sem-2(jj320), and sem-2(jj417)] </w:t>
            </w:r>
            <w:r w:rsidRPr="00326A8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(in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B1017</w:t>
            </w:r>
            <w:r w:rsidRPr="00326A8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)</w:t>
            </w:r>
          </w:p>
          <w:p w14:paraId="70D444E9" w14:textId="77777777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-19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740F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CTTGATTCTTCTTTGGCTTCTTGCG </w:t>
            </w:r>
          </w:p>
          <w:p w14:paraId="77A49CAB" w14:textId="1A649290" w:rsidR="00C0179F" w:rsidRPr="00B607FA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-20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740F26">
              <w:rPr>
                <w:rFonts w:ascii="Arial" w:eastAsia="Times New Roman" w:hAnsi="Arial" w:cs="Arial"/>
                <w:sz w:val="18"/>
                <w:szCs w:val="18"/>
              </w:rPr>
              <w:t>AAACCGCAAGAAGCCAAAGAAGAATC</w:t>
            </w:r>
          </w:p>
        </w:tc>
      </w:tr>
      <w:tr w:rsidR="00C0179F" w:rsidRPr="001560D1" w14:paraId="67641F3A" w14:textId="77777777" w:rsidTr="004439D4">
        <w:tc>
          <w:tcPr>
            <w:tcW w:w="1207" w:type="dxa"/>
            <w:vAlign w:val="center"/>
          </w:tcPr>
          <w:p w14:paraId="78B0CDEC" w14:textId="1F5751CA" w:rsidR="00C0179F" w:rsidRPr="005435BB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VG1</w:t>
            </w:r>
          </w:p>
        </w:tc>
        <w:tc>
          <w:tcPr>
            <w:tcW w:w="7158" w:type="dxa"/>
            <w:vAlign w:val="center"/>
          </w:tcPr>
          <w:p w14:paraId="73E9840D" w14:textId="77777777" w:rsidR="00C0179F" w:rsidRPr="001560D1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sgRNA plasmid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#2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 for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aking the SEM-2 P158S mutation [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em-2(jj321), sem-2(jj320), and sem-2(jj417)] </w:t>
            </w:r>
            <w:r w:rsidRPr="00326A8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(in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B1017</w:t>
            </w:r>
            <w:r w:rsidRPr="00326A8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)</w:t>
            </w:r>
          </w:p>
          <w:p w14:paraId="607BE679" w14:textId="77777777" w:rsidR="00C0179F" w:rsidRDefault="00C0179F" w:rsidP="00C017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KL-1912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EF725F">
              <w:rPr>
                <w:rFonts w:ascii="Arial" w:eastAsia="Times New Roman" w:hAnsi="Arial" w:cs="Arial"/>
                <w:sz w:val="18"/>
                <w:szCs w:val="18"/>
              </w:rPr>
              <w:t>TCTTGCGTGGCTTGTATTTGTAGTC</w:t>
            </w:r>
          </w:p>
          <w:p w14:paraId="31D8DB5C" w14:textId="0C45A4A0" w:rsidR="00C0179F" w:rsidRPr="00B607FA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KL-1913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EF725F">
              <w:rPr>
                <w:rFonts w:ascii="Arial" w:eastAsia="Times New Roman" w:hAnsi="Arial" w:cs="Arial"/>
                <w:sz w:val="18"/>
                <w:szCs w:val="18"/>
              </w:rPr>
              <w:t>AAACGACTACAAATACAAGCCACGC</w:t>
            </w:r>
          </w:p>
        </w:tc>
      </w:tr>
      <w:tr w:rsidR="00C0179F" w:rsidRPr="001560D1" w14:paraId="42D4E571" w14:textId="77777777" w:rsidTr="004439D4">
        <w:tc>
          <w:tcPr>
            <w:tcW w:w="1207" w:type="dxa"/>
            <w:vAlign w:val="center"/>
          </w:tcPr>
          <w:p w14:paraId="7EB3C8F4" w14:textId="66C93A7B" w:rsidR="00C0179F" w:rsidRPr="005435BB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35BB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DB27</w:t>
            </w:r>
          </w:p>
        </w:tc>
        <w:tc>
          <w:tcPr>
            <w:tcW w:w="7158" w:type="dxa"/>
            <w:vAlign w:val="center"/>
          </w:tcPr>
          <w:p w14:paraId="50D56EE7" w14:textId="77777777" w:rsidR="00C0179F" w:rsidRPr="001560D1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sgRNA plasmid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#1 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for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generating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fp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xflag::sem-2</w:t>
            </w:r>
            <w:r w:rsidRPr="001560D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[sem-2(jj382)] </w:t>
            </w:r>
            <w:r w:rsidRPr="001560D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in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pRB1017</w:t>
            </w:r>
            <w:r w:rsidRPr="001560D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)</w:t>
            </w:r>
          </w:p>
          <w:p w14:paraId="270C752D" w14:textId="77777777" w:rsidR="00C0179F" w:rsidRPr="001560D1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-32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326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GAATCGGCGGCATCATATGC</w:t>
            </w:r>
          </w:p>
          <w:p w14:paraId="523127E9" w14:textId="23F81059" w:rsidR="00C0179F" w:rsidRPr="00B607FA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-33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326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GCATATGATGCCGCCGATTC</w:t>
            </w:r>
          </w:p>
        </w:tc>
      </w:tr>
      <w:tr w:rsidR="00C0179F" w:rsidRPr="001560D1" w14:paraId="5EBAFC43" w14:textId="77777777" w:rsidTr="004439D4">
        <w:tc>
          <w:tcPr>
            <w:tcW w:w="1207" w:type="dxa"/>
            <w:vAlign w:val="center"/>
          </w:tcPr>
          <w:p w14:paraId="1A1C5E58" w14:textId="7E97E75E" w:rsidR="00C0179F" w:rsidRPr="005435BB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35BB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DB29</w:t>
            </w:r>
          </w:p>
        </w:tc>
        <w:tc>
          <w:tcPr>
            <w:tcW w:w="7158" w:type="dxa"/>
            <w:vAlign w:val="center"/>
          </w:tcPr>
          <w:p w14:paraId="2493F477" w14:textId="77777777" w:rsidR="00C0179F" w:rsidRPr="001560D1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sgRNA plasmid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#2 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for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generating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fp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xflag::sem-2</w:t>
            </w:r>
            <w:r w:rsidRPr="001560D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[sem-2(jj382)] </w:t>
            </w:r>
            <w:r w:rsidRPr="001560D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in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pRB1017</w:t>
            </w:r>
            <w:r w:rsidRPr="001560D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)</w:t>
            </w:r>
          </w:p>
          <w:p w14:paraId="5B1641AF" w14:textId="77777777" w:rsidR="00C0179F" w:rsidRPr="001560D1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-44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326A8D">
              <w:rPr>
                <w:rFonts w:ascii="Arial" w:eastAsia="Times New Roman" w:hAnsi="Arial" w:cs="Arial"/>
                <w:sz w:val="18"/>
                <w:szCs w:val="18"/>
              </w:rPr>
              <w:t>TCTTGCCAACTTCATGCTGGATTG</w:t>
            </w:r>
          </w:p>
          <w:p w14:paraId="4D5C0865" w14:textId="7FE2C936" w:rsidR="00C0179F" w:rsidRPr="00B607FA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560D1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-45</w:t>
            </w:r>
            <w:r w:rsidRPr="001560D1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Pr="00326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CAATCCAGCATGAAGTTGGC</w:t>
            </w:r>
          </w:p>
        </w:tc>
      </w:tr>
      <w:tr w:rsidR="00C0179F" w:rsidRPr="001560D1" w14:paraId="52EEDF3A" w14:textId="77777777" w:rsidTr="004439D4">
        <w:tc>
          <w:tcPr>
            <w:tcW w:w="1207" w:type="dxa"/>
            <w:vAlign w:val="center"/>
          </w:tcPr>
          <w:p w14:paraId="2F624BBE" w14:textId="3A4E1960" w:rsidR="00C0179F" w:rsidRPr="005435BB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MDB28</w:t>
            </w:r>
          </w:p>
        </w:tc>
        <w:tc>
          <w:tcPr>
            <w:tcW w:w="7158" w:type="dxa"/>
            <w:vAlign w:val="center"/>
          </w:tcPr>
          <w:p w14:paraId="69007E01" w14:textId="61303BFC" w:rsidR="00C0179F" w:rsidRPr="00B607FA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Repair template for generating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fp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xflag::sem-2 [sem-2(jj382)]</w:t>
            </w:r>
          </w:p>
        </w:tc>
      </w:tr>
      <w:tr w:rsidR="00C0179F" w:rsidRPr="001560D1" w14:paraId="40679543" w14:textId="77777777" w:rsidTr="004439D4">
        <w:tc>
          <w:tcPr>
            <w:tcW w:w="1207" w:type="dxa"/>
            <w:vAlign w:val="center"/>
          </w:tcPr>
          <w:p w14:paraId="65D61E85" w14:textId="74BD47C4" w:rsidR="00C0179F" w:rsidRPr="001560D1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MDB33</w:t>
            </w:r>
          </w:p>
        </w:tc>
        <w:tc>
          <w:tcPr>
            <w:tcW w:w="7158" w:type="dxa"/>
            <w:vAlign w:val="center"/>
          </w:tcPr>
          <w:p w14:paraId="435E3A12" w14:textId="599EB831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gRNA plasmid #1 for generating the endogenous </w:t>
            </w:r>
            <w:r w:rsidRPr="00BA599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ranscriptional reporter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(jj422[</w:t>
            </w:r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proofErr w:type="gramStart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::</w:t>
            </w:r>
            <w:proofErr w:type="gramEnd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::sl2::nls::gfp::nls::hlh-8 3’UTR</w:t>
            </w:r>
            <w:r w:rsidR="004F39A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(in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B10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60D65B92" w14:textId="50D3B15E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DB-69: </w:t>
            </w:r>
            <w:r w:rsidRPr="00643D16">
              <w:rPr>
                <w:rFonts w:ascii="Arial" w:eastAsia="Times New Roman" w:hAnsi="Arial" w:cs="Arial"/>
                <w:sz w:val="18"/>
                <w:szCs w:val="18"/>
              </w:rPr>
              <w:t>TCTTGGAATTGGGATTTGGAGTTGAGA</w:t>
            </w:r>
          </w:p>
          <w:p w14:paraId="625DB7F8" w14:textId="42ABE3D5" w:rsidR="00C0179F" w:rsidRPr="001560D1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DB-70: </w:t>
            </w:r>
            <w:r w:rsidRPr="00643D16">
              <w:rPr>
                <w:rFonts w:ascii="Arial" w:eastAsia="Times New Roman" w:hAnsi="Arial" w:cs="Arial"/>
                <w:sz w:val="18"/>
                <w:szCs w:val="18"/>
              </w:rPr>
              <w:t>AAACTCTCAACTCCAAATCCCAATTCC</w:t>
            </w:r>
          </w:p>
        </w:tc>
      </w:tr>
      <w:tr w:rsidR="00C0179F" w:rsidRPr="001560D1" w14:paraId="1346636E" w14:textId="77777777" w:rsidTr="004439D4">
        <w:tc>
          <w:tcPr>
            <w:tcW w:w="1207" w:type="dxa"/>
            <w:vAlign w:val="center"/>
          </w:tcPr>
          <w:p w14:paraId="0FADD0AF" w14:textId="41CF2C82" w:rsidR="00C0179F" w:rsidRPr="00EA5E85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MDB34</w:t>
            </w:r>
          </w:p>
        </w:tc>
        <w:tc>
          <w:tcPr>
            <w:tcW w:w="7158" w:type="dxa"/>
            <w:vAlign w:val="center"/>
          </w:tcPr>
          <w:p w14:paraId="2489BF40" w14:textId="44CD2386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gRNA plasmid #2 for generating the endogenous </w:t>
            </w:r>
            <w:r w:rsidRPr="00BA599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ranscriptional reporter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(jj422[</w:t>
            </w:r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proofErr w:type="gramStart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::</w:t>
            </w:r>
            <w:proofErr w:type="gramEnd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::sl2::nls::gfp::nls::hlh-8 3’UTR</w:t>
            </w:r>
            <w:r w:rsidR="004F39A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(in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B10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3D5198FF" w14:textId="3E9CE854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DB-71: </w:t>
            </w:r>
            <w:r w:rsidRPr="00643D16">
              <w:rPr>
                <w:rFonts w:ascii="Arial" w:eastAsia="Times New Roman" w:hAnsi="Arial" w:cs="Arial"/>
                <w:sz w:val="18"/>
                <w:szCs w:val="18"/>
              </w:rPr>
              <w:t>TCTTGTGGAGTGAGTTGATTTGGATT</w:t>
            </w:r>
          </w:p>
          <w:p w14:paraId="1A2B897E" w14:textId="2591CB84" w:rsidR="00C0179F" w:rsidRPr="00EA5E85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DB-72: </w:t>
            </w:r>
            <w:r w:rsidRPr="00643D16">
              <w:rPr>
                <w:rFonts w:ascii="Arial" w:eastAsia="Times New Roman" w:hAnsi="Arial" w:cs="Arial"/>
                <w:sz w:val="18"/>
                <w:szCs w:val="18"/>
              </w:rPr>
              <w:t>AAACAATCCAAATCAACTCACTCCAC</w:t>
            </w:r>
          </w:p>
        </w:tc>
      </w:tr>
      <w:tr w:rsidR="00C0179F" w:rsidRPr="001560D1" w14:paraId="1C34F63B" w14:textId="77777777" w:rsidTr="004439D4">
        <w:tc>
          <w:tcPr>
            <w:tcW w:w="1207" w:type="dxa"/>
            <w:vAlign w:val="center"/>
          </w:tcPr>
          <w:p w14:paraId="63D35FB0" w14:textId="28DDF820" w:rsidR="00C0179F" w:rsidRPr="00EA5E85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MDB35</w:t>
            </w:r>
          </w:p>
        </w:tc>
        <w:tc>
          <w:tcPr>
            <w:tcW w:w="7158" w:type="dxa"/>
            <w:vAlign w:val="center"/>
          </w:tcPr>
          <w:p w14:paraId="009DD3F1" w14:textId="70A2D658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gRNA plasmid #3 for generating the endogenous </w:t>
            </w:r>
            <w:r w:rsidRPr="00BA599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ranscriptional reporter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(jj422[</w:t>
            </w:r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proofErr w:type="gramStart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::</w:t>
            </w:r>
            <w:proofErr w:type="gramEnd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::sl2::nls::gfp::nls::hlh-8 3’UTR</w:t>
            </w:r>
            <w:r w:rsidR="004F39A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(in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B10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7A49F41E" w14:textId="0B52C009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MDB-73: </w:t>
            </w:r>
            <w:r w:rsidRPr="00643D16">
              <w:rPr>
                <w:rFonts w:ascii="Arial" w:eastAsia="Times New Roman" w:hAnsi="Arial" w:cs="Arial"/>
                <w:sz w:val="18"/>
                <w:szCs w:val="18"/>
              </w:rPr>
              <w:t>TCTTGTCCAAATCAACTCACTCCAATTCAC</w:t>
            </w:r>
          </w:p>
          <w:p w14:paraId="3F0ACBB0" w14:textId="4B1F7DFF" w:rsidR="00C0179F" w:rsidRPr="00EA5E85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DB-74: </w:t>
            </w:r>
            <w:r w:rsidRPr="00643D16">
              <w:rPr>
                <w:rFonts w:ascii="Arial" w:eastAsia="Times New Roman" w:hAnsi="Arial" w:cs="Arial"/>
                <w:sz w:val="18"/>
                <w:szCs w:val="18"/>
              </w:rPr>
              <w:t>AAACGTGAATTGGAGTGAGTTGATTTGGAC</w:t>
            </w:r>
          </w:p>
        </w:tc>
      </w:tr>
      <w:tr w:rsidR="00C0179F" w:rsidRPr="001560D1" w14:paraId="1F8F8D99" w14:textId="77777777" w:rsidTr="00AF4A34">
        <w:tc>
          <w:tcPr>
            <w:tcW w:w="1207" w:type="dxa"/>
            <w:vAlign w:val="center"/>
          </w:tcPr>
          <w:p w14:paraId="1166F446" w14:textId="5845F589" w:rsidR="00C0179F" w:rsidRPr="00EA5E85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pMDB36</w:t>
            </w:r>
          </w:p>
        </w:tc>
        <w:tc>
          <w:tcPr>
            <w:tcW w:w="7158" w:type="dxa"/>
            <w:vAlign w:val="center"/>
          </w:tcPr>
          <w:p w14:paraId="090F261F" w14:textId="6610E7FD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gRNA plasmid #4 for generating the endogenous </w:t>
            </w:r>
            <w:r w:rsidRPr="00BA599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ranscriptional reporter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(jj42</w:t>
            </w:r>
            <w:r w:rsidR="00525E0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</w:t>
            </w:r>
            <w:r w:rsidR="004F39A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[</w:t>
            </w:r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proofErr w:type="gramStart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::</w:t>
            </w:r>
            <w:proofErr w:type="gramEnd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::sl2::nls::gfp::nls::hlh-8 3’UTR</w:t>
            </w:r>
            <w:r w:rsidR="004F39A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(in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B10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6EE96C52" w14:textId="7BF1DF44" w:rsidR="00C0179F" w:rsidRDefault="00C0179F" w:rsidP="00C0179F">
            <w:pPr>
              <w:tabs>
                <w:tab w:val="left" w:pos="433"/>
              </w:tabs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DB-75: </w:t>
            </w:r>
            <w:r w:rsidRPr="00ED7F6F">
              <w:rPr>
                <w:rFonts w:ascii="Arial" w:eastAsia="Times New Roman" w:hAnsi="Arial" w:cs="Arial"/>
                <w:sz w:val="18"/>
                <w:szCs w:val="18"/>
              </w:rPr>
              <w:t>TCTTGTTATTGCCAGTGAATTGGAG</w:t>
            </w:r>
          </w:p>
          <w:p w14:paraId="35B5EE9B" w14:textId="297649D3" w:rsidR="00C0179F" w:rsidRPr="00EA5E85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DB-76: </w:t>
            </w:r>
            <w:r w:rsidRPr="00ED7F6F">
              <w:rPr>
                <w:rFonts w:ascii="Arial" w:eastAsia="Times New Roman" w:hAnsi="Arial" w:cs="Arial"/>
                <w:sz w:val="18"/>
                <w:szCs w:val="18"/>
              </w:rPr>
              <w:t>AAACCTCCAATTCACTGGCAATAAC</w:t>
            </w:r>
          </w:p>
        </w:tc>
      </w:tr>
      <w:tr w:rsidR="00C0179F" w:rsidRPr="001560D1" w14:paraId="0CE6C7E2" w14:textId="77777777" w:rsidTr="004439D4">
        <w:tc>
          <w:tcPr>
            <w:tcW w:w="1207" w:type="dxa"/>
            <w:vAlign w:val="center"/>
          </w:tcPr>
          <w:p w14:paraId="54F107AB" w14:textId="24A02210" w:rsidR="00C0179F" w:rsidRPr="00EA5E85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MDB37</w:t>
            </w:r>
          </w:p>
        </w:tc>
        <w:tc>
          <w:tcPr>
            <w:tcW w:w="7158" w:type="dxa"/>
            <w:vAlign w:val="center"/>
          </w:tcPr>
          <w:p w14:paraId="3DC014B2" w14:textId="7B8F3240" w:rsidR="00C0179F" w:rsidRPr="00EA5E85" w:rsidRDefault="00C0179F" w:rsidP="00C0179F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943FC">
              <w:rPr>
                <w:rFonts w:ascii="Arial" w:eastAsia="Times New Roman" w:hAnsi="Arial" w:cs="Arial"/>
                <w:sz w:val="18"/>
                <w:szCs w:val="18"/>
              </w:rPr>
              <w:t>Repair template for generating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hlh-8(jj422[</w:t>
            </w:r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</w:t>
            </w:r>
            <w:proofErr w:type="gramStart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::</w:t>
            </w:r>
            <w:proofErr w:type="gramEnd"/>
            <w:r w:rsidRPr="00FE6ED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lh-8::sl2::nls::gfp::nls::hlh-8 3’UT</w:t>
            </w:r>
            <w:r w:rsidR="004F39A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]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) </w:t>
            </w:r>
          </w:p>
        </w:tc>
      </w:tr>
    </w:tbl>
    <w:p w14:paraId="26359D50" w14:textId="77777777" w:rsidR="00B725CC" w:rsidRDefault="00B725CC">
      <w:pPr>
        <w:rPr>
          <w:rFonts w:ascii="Arial" w:hAnsi="Arial" w:cs="Arial"/>
          <w:sz w:val="18"/>
          <w:szCs w:val="18"/>
        </w:rPr>
      </w:pPr>
    </w:p>
    <w:p w14:paraId="0962E055" w14:textId="309A3024" w:rsidR="006874D9" w:rsidRPr="006874D9" w:rsidRDefault="006874D9">
      <w:pPr>
        <w:rPr>
          <w:rFonts w:ascii="Arial" w:hAnsi="Arial" w:cs="Arial"/>
          <w:sz w:val="18"/>
          <w:szCs w:val="18"/>
        </w:rPr>
      </w:pPr>
      <w:r w:rsidRPr="006874D9">
        <w:rPr>
          <w:rFonts w:ascii="Arial" w:hAnsi="Arial" w:cs="Arial"/>
          <w:sz w:val="18"/>
          <w:szCs w:val="18"/>
        </w:rPr>
        <w:t xml:space="preserve">All plasmids </w:t>
      </w:r>
      <w:r w:rsidR="00BA5990">
        <w:rPr>
          <w:rFonts w:ascii="Arial" w:hAnsi="Arial" w:cs="Arial"/>
          <w:sz w:val="18"/>
          <w:szCs w:val="18"/>
        </w:rPr>
        <w:t>were</w:t>
      </w:r>
      <w:r w:rsidRPr="006874D9">
        <w:rPr>
          <w:rFonts w:ascii="Arial" w:hAnsi="Arial" w:cs="Arial"/>
          <w:sz w:val="18"/>
          <w:szCs w:val="18"/>
        </w:rPr>
        <w:t xml:space="preserve"> verified by Sanger sequencing. </w:t>
      </w:r>
    </w:p>
    <w:sectPr w:rsidR="006874D9" w:rsidRPr="00687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DC"/>
    <w:rsid w:val="0002206E"/>
    <w:rsid w:val="00044795"/>
    <w:rsid w:val="00066085"/>
    <w:rsid w:val="0009424F"/>
    <w:rsid w:val="000A5832"/>
    <w:rsid w:val="000B2C8D"/>
    <w:rsid w:val="000E3AB1"/>
    <w:rsid w:val="00137A57"/>
    <w:rsid w:val="00143506"/>
    <w:rsid w:val="00144BC6"/>
    <w:rsid w:val="00155B9F"/>
    <w:rsid w:val="001560D1"/>
    <w:rsid w:val="00181C42"/>
    <w:rsid w:val="001E0BA2"/>
    <w:rsid w:val="00211C8C"/>
    <w:rsid w:val="00236894"/>
    <w:rsid w:val="00255F58"/>
    <w:rsid w:val="002B505F"/>
    <w:rsid w:val="002D5864"/>
    <w:rsid w:val="002E0234"/>
    <w:rsid w:val="00302E5F"/>
    <w:rsid w:val="0031671D"/>
    <w:rsid w:val="00326A8D"/>
    <w:rsid w:val="00330BD6"/>
    <w:rsid w:val="00337676"/>
    <w:rsid w:val="0039372F"/>
    <w:rsid w:val="003F1405"/>
    <w:rsid w:val="00420A40"/>
    <w:rsid w:val="00433376"/>
    <w:rsid w:val="0044007B"/>
    <w:rsid w:val="004439D4"/>
    <w:rsid w:val="004B6490"/>
    <w:rsid w:val="004B72F8"/>
    <w:rsid w:val="004F39AF"/>
    <w:rsid w:val="004F74BA"/>
    <w:rsid w:val="00517814"/>
    <w:rsid w:val="00525E0B"/>
    <w:rsid w:val="0054251E"/>
    <w:rsid w:val="005434DD"/>
    <w:rsid w:val="005435BB"/>
    <w:rsid w:val="005F22CB"/>
    <w:rsid w:val="00606E2A"/>
    <w:rsid w:val="00627E36"/>
    <w:rsid w:val="00643D16"/>
    <w:rsid w:val="006874D9"/>
    <w:rsid w:val="006E67B6"/>
    <w:rsid w:val="00705D5C"/>
    <w:rsid w:val="00740F26"/>
    <w:rsid w:val="00743AA3"/>
    <w:rsid w:val="0074646B"/>
    <w:rsid w:val="00781DBB"/>
    <w:rsid w:val="007B5DDA"/>
    <w:rsid w:val="007D19A3"/>
    <w:rsid w:val="00815AC3"/>
    <w:rsid w:val="00870444"/>
    <w:rsid w:val="00891BDC"/>
    <w:rsid w:val="00907076"/>
    <w:rsid w:val="00932FFE"/>
    <w:rsid w:val="009E4563"/>
    <w:rsid w:val="00A55F21"/>
    <w:rsid w:val="00A742A9"/>
    <w:rsid w:val="00AF4A34"/>
    <w:rsid w:val="00B035CB"/>
    <w:rsid w:val="00B607FA"/>
    <w:rsid w:val="00B725CC"/>
    <w:rsid w:val="00B77409"/>
    <w:rsid w:val="00B84D8C"/>
    <w:rsid w:val="00BA2A5B"/>
    <w:rsid w:val="00BA5990"/>
    <w:rsid w:val="00C0179F"/>
    <w:rsid w:val="00C8046C"/>
    <w:rsid w:val="00C81D7D"/>
    <w:rsid w:val="00C8692B"/>
    <w:rsid w:val="00C93915"/>
    <w:rsid w:val="00CA64D4"/>
    <w:rsid w:val="00CE1A8B"/>
    <w:rsid w:val="00CF16D4"/>
    <w:rsid w:val="00CF64CF"/>
    <w:rsid w:val="00D01DF2"/>
    <w:rsid w:val="00D2069B"/>
    <w:rsid w:val="00D81A69"/>
    <w:rsid w:val="00D943FC"/>
    <w:rsid w:val="00DA77D4"/>
    <w:rsid w:val="00DF21AB"/>
    <w:rsid w:val="00E25CD7"/>
    <w:rsid w:val="00E57F07"/>
    <w:rsid w:val="00E66A28"/>
    <w:rsid w:val="00EA5E85"/>
    <w:rsid w:val="00ED5A25"/>
    <w:rsid w:val="00ED7F6F"/>
    <w:rsid w:val="00EE2AE6"/>
    <w:rsid w:val="00EF725F"/>
    <w:rsid w:val="00F13A89"/>
    <w:rsid w:val="00F52DCE"/>
    <w:rsid w:val="00F93AF0"/>
    <w:rsid w:val="00F94A07"/>
    <w:rsid w:val="00FB1695"/>
    <w:rsid w:val="00FB3263"/>
    <w:rsid w:val="00FE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A555A"/>
  <w15:chartTrackingRefBased/>
  <w15:docId w15:val="{6AA8BC5D-995B-8447-BBB0-B3489313F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91BDC"/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1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7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F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5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Jun Liu</dc:creator>
  <cp:keywords/>
  <dc:description/>
  <cp:lastModifiedBy>Kelly Jun Liu</cp:lastModifiedBy>
  <cp:revision>2</cp:revision>
  <cp:lastPrinted>2024-07-03T14:19:00Z</cp:lastPrinted>
  <dcterms:created xsi:type="dcterms:W3CDTF">2024-11-12T22:05:00Z</dcterms:created>
  <dcterms:modified xsi:type="dcterms:W3CDTF">2024-11-12T22:05:00Z</dcterms:modified>
</cp:coreProperties>
</file>